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2E15" w14:textId="51EB2D5F" w:rsidR="004E5E81" w:rsidRDefault="00DF2D2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C6297" w:rsidRPr="006C629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6C6297" w:rsidRPr="006C6297">
        <w:rPr>
          <w:rFonts w:ascii="Arial" w:hAnsi="Arial" w:cs="Arial"/>
        </w:rPr>
        <w:t>1</w:t>
      </w:r>
      <w:r w:rsidR="006C6297">
        <w:rPr>
          <w:rFonts w:ascii="Arial" w:hAnsi="Arial" w:cs="Arial"/>
        </w:rPr>
        <w:t xml:space="preserve"> Oligonucleotides sequences</w:t>
      </w:r>
    </w:p>
    <w:tbl>
      <w:tblPr>
        <w:tblpPr w:leftFromText="180" w:rightFromText="180" w:vertAnchor="page" w:horzAnchor="margin" w:tblpY="2001"/>
        <w:tblW w:w="12960" w:type="dxa"/>
        <w:tblLayout w:type="fixed"/>
        <w:tblLook w:val="04A0" w:firstRow="1" w:lastRow="0" w:firstColumn="1" w:lastColumn="0" w:noHBand="0" w:noVBand="1"/>
      </w:tblPr>
      <w:tblGrid>
        <w:gridCol w:w="1584"/>
        <w:gridCol w:w="1291"/>
        <w:gridCol w:w="1080"/>
        <w:gridCol w:w="4680"/>
        <w:gridCol w:w="630"/>
        <w:gridCol w:w="720"/>
        <w:gridCol w:w="900"/>
        <w:gridCol w:w="2075"/>
      </w:tblGrid>
      <w:tr w:rsidR="006C6297" w:rsidRPr="006C6297" w14:paraId="300B8A4A" w14:textId="77777777" w:rsidTr="006C6297">
        <w:trPr>
          <w:trHeight w:val="23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068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ock Oligo Nam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218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Oligo Nam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5D3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5'-end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749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5'-Sequence-3'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2B0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' e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AC0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Leng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E97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NA/RNA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AC0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igure Used</w:t>
            </w:r>
          </w:p>
        </w:tc>
      </w:tr>
      <w:tr w:rsidR="006C6297" w:rsidRPr="006C6297" w14:paraId="62BFDAD0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104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e + 4 (ACCA-14e) (166-A1) (18MER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392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2EB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CA8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CCAGCGGCTGTCAT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43A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663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D11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D35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B, 3D, 4A-C, S1A-B, S3A, S4A</w:t>
            </w:r>
          </w:p>
        </w:tc>
      </w:tr>
      <w:tr w:rsidR="006C6297" w:rsidRPr="006C6297" w14:paraId="09482423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383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CCA-14e R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DAA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A49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1AB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ACCAGCGGCUGUCAU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A5B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138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3A6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R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32E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C</w:t>
            </w:r>
          </w:p>
        </w:tc>
      </w:tr>
      <w:tr w:rsidR="006C6297" w:rsidRPr="006C6297" w14:paraId="61D071C4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001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-14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81F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153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422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  <w:t>CTCGTCAGCATCTTCTTAT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05D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F93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A2F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45F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E-F, 4A-B, S4A</w:t>
            </w:r>
          </w:p>
        </w:tc>
      </w:tr>
      <w:tr w:rsidR="006C6297" w:rsidRPr="006C6297" w14:paraId="0B2FE202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666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28-14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ADC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5B4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896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  <w:t>CTCGTCAGCATCTTCTTAT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5A1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C8C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120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201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1A-B</w:t>
            </w:r>
          </w:p>
        </w:tc>
      </w:tr>
      <w:tr w:rsidR="006C6297" w:rsidRPr="006C6297" w14:paraId="79A3B86E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1D6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a-28 R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A90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3 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4D0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D75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CUCGUCAGCAUCUUCUUAU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CC0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A41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1DF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R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6B5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E-F</w:t>
            </w:r>
          </w:p>
        </w:tc>
      </w:tr>
      <w:tr w:rsidR="006C6297" w:rsidRPr="006C6297" w14:paraId="6F3FE01C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588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14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598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816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461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GCTGTCAT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069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B7D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2C3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F88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E-F, 4A-B, S1A-B, S2A, S4A</w:t>
            </w:r>
          </w:p>
        </w:tc>
      </w:tr>
      <w:tr w:rsidR="006C6297" w:rsidRPr="006C6297" w14:paraId="7C58A3B1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766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s14e-Cy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0EF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D0C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1B2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GCTGTCAT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7F0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18A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2BE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A6A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A-C, 3D, S1D, S2A-C</w:t>
            </w:r>
          </w:p>
        </w:tc>
      </w:tr>
      <w:tr w:rsidR="006C6297" w:rsidRPr="006C6297" w14:paraId="49383828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B8A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6-FAM-PHO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037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6-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5D6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-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ECF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GCTGTCAT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E62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PO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038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A6C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7AA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A-C</w:t>
            </w:r>
          </w:p>
        </w:tc>
      </w:tr>
      <w:tr w:rsidR="006C6297" w:rsidRPr="006C6297" w14:paraId="55565A49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334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w20nt JC/DR (3 JC/DR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992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CC3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9D5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GAACCAAGATGCAGTTTT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D4A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B24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378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CE3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A-B</w:t>
            </w:r>
          </w:p>
        </w:tc>
      </w:tr>
      <w:tr w:rsidR="006C6297" w:rsidRPr="006C6297" w14:paraId="00BB7023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819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14a-NGSr/14a+BamH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E0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17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779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TGGATCCTGCGGCTGTCAT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BDA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F1A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780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0D9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C, 4D, 7A-B, S1A-B, S3B, S4B</w:t>
            </w:r>
          </w:p>
        </w:tc>
      </w:tr>
      <w:tr w:rsidR="006C6297" w:rsidRPr="006C6297" w14:paraId="2232352A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96E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a + BamH1 R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F70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0 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A85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9C1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GCGUGGAUCCUGCGGCUGUCAUA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E53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288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AFC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R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E14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2D</w:t>
            </w:r>
          </w:p>
        </w:tc>
      </w:tr>
      <w:tr w:rsidR="006C6297" w:rsidRPr="006C6297" w14:paraId="312122FA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541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e-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BDC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E5E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512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TCGTCAGCATCTTGCTAT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A35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BD0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DA5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ACB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D, S2C</w:t>
            </w:r>
          </w:p>
        </w:tc>
      </w:tr>
      <w:tr w:rsidR="006C6297" w:rsidRPr="006C6297" w14:paraId="291843FF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AEA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e-28 R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403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1 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3CC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33A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CUCGUCAGCAUCUUGCUAU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383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E98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CAF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FF0000"/>
                <w:kern w:val="0"/>
                <w:sz w:val="13"/>
                <w:szCs w:val="13"/>
                <w14:ligatures w14:val="none"/>
              </w:rPr>
              <w:t>R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213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2C</w:t>
            </w:r>
          </w:p>
        </w:tc>
      </w:tr>
      <w:tr w:rsidR="006C6297" w:rsidRPr="006C6297" w14:paraId="065D1E40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566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90-6MH-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227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8E9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22C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GACTATACAGCTAAGGGATCCTCTCACCGAGCGTATCTGCTGGGTTGTGGATGAATTACATATGCTGGGAGAACCAAGATTGGGCAGG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0F2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C24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1FF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4DF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A, 6B</w:t>
            </w:r>
          </w:p>
        </w:tc>
      </w:tr>
      <w:tr w:rsidR="006C6297" w:rsidRPr="006C6297" w14:paraId="14FBE875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2ED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3-90-6MH-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447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C9A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AA2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GTCTGAGCTCGGTGTGAGAGTGAAGATCCTCACCTTCGGAGTACTCCTTCTTTTGACCATTGATACGATACTTCTCAACCGAGCCCT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E45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208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268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AF9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A, 6B</w:t>
            </w:r>
          </w:p>
        </w:tc>
      </w:tr>
      <w:tr w:rsidR="006C6297" w:rsidRPr="006C6297" w14:paraId="6BE173C4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979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F36CCColig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23F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DB4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FCA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GGCGACGGCAGCGAGGCCCCCCCCCCCCCGCAC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81C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BE1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CD7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5ED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B</w:t>
            </w:r>
          </w:p>
        </w:tc>
      </w:tr>
      <w:tr w:rsidR="006C6297" w:rsidRPr="006C6297" w14:paraId="5C011482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0F7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8-1 primer C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9D1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4Te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C9D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C77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CTCGCTGCCGTCGC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2E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C14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DC1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597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B</w:t>
            </w:r>
          </w:p>
        </w:tc>
      </w:tr>
      <w:tr w:rsidR="006C6297" w:rsidRPr="006C6297" w14:paraId="26A53222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A1F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8-3 Primer C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037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5Tem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813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C91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GGCGACGGCAGCGAG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397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3F9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1D4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5CA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B</w:t>
            </w:r>
          </w:p>
        </w:tc>
      </w:tr>
      <w:tr w:rsidR="006C6297" w:rsidRPr="006C6297" w14:paraId="197B9E9C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167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F-36TTT olig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DF4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6CA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-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412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CTCGCTGCCGTCGCCATTTTTTTTTTTTCTGT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19A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2D7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8D4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464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B</w:t>
            </w:r>
          </w:p>
        </w:tc>
      </w:tr>
      <w:tr w:rsidR="006C6297" w:rsidRPr="006C6297" w14:paraId="205D7A0F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7C7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ligo TII27-m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F17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6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555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04A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GCAGCAGACACGATACTCGCTACG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662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0C4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1AC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DD2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C-E</w:t>
            </w:r>
          </w:p>
        </w:tc>
      </w:tr>
      <w:tr w:rsidR="006C6297" w:rsidRPr="006C6297" w14:paraId="34FF7679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4BF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ligo GII27-m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3D9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85A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42F4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TACTACTCACATCGCAGATAGCAT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03D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619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E1E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769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D-F, 5D</w:t>
            </w:r>
          </w:p>
        </w:tc>
      </w:tr>
      <w:tr w:rsidR="006C6297" w:rsidRPr="006C6297" w14:paraId="46C7B0CE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C91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I41-m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359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41 </w:t>
            </w:r>
            <w:proofErr w:type="spellStart"/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t</w:t>
            </w:r>
            <w:proofErr w:type="spellEnd"/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Mark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EC6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FF5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TACTACTCACATCGCAGCTAGCATGCGATGTGAGTAGT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96F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1EB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AAB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5D4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D-F</w:t>
            </w:r>
          </w:p>
        </w:tc>
      </w:tr>
      <w:tr w:rsidR="006C6297" w:rsidRPr="006C6297" w14:paraId="7F68D242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AF4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rker-GII27-30</w:t>
            </w:r>
          </w:p>
        </w:tc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BB2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bp Mark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C3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009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TACTACTCACATCGCAGATAGCATGCGA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B5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891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A16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BDC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D-F</w:t>
            </w:r>
          </w:p>
        </w:tc>
      </w:tr>
      <w:tr w:rsidR="006C6297" w:rsidRPr="006C6297" w14:paraId="19E4FB47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30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rker-GII27-30R&amp;C</w:t>
            </w: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43F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A7F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4FA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TCGCATGCTATCTGCGATGTGAGTAGT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7D0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349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DC5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92B7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D-F</w:t>
            </w:r>
          </w:p>
        </w:tc>
      </w:tr>
      <w:tr w:rsidR="006C6297" w:rsidRPr="006C6297" w14:paraId="089A13F7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891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AM-DCM6COMP-PHOS TRU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11D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A1E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-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B62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TATGACAGCC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E43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CB7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06E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726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C</w:t>
            </w:r>
          </w:p>
        </w:tc>
      </w:tr>
      <w:tr w:rsidR="006C6297" w:rsidRPr="006C6297" w14:paraId="4810F12E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8F9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4-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A22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7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3CC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-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A31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TACTACTCCGATCGCAGATAGCAT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BE0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615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2D4E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CAB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D-F</w:t>
            </w:r>
          </w:p>
        </w:tc>
      </w:tr>
      <w:tr w:rsidR="006C6297" w:rsidRPr="006C6297" w14:paraId="2C12D74B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4BD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Marker 50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B16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9F2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1E2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CACTCTTTCCCTACACGACGCTCTTCCGATCTGCGTGAATTCTTGGA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154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7E2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F9A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96A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A, S1A-B</w:t>
            </w:r>
          </w:p>
        </w:tc>
      </w:tr>
      <w:tr w:rsidR="006C6297" w:rsidRPr="006C6297" w14:paraId="50EDD8EB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226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6-D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82B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AB0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-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EBA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TTATCGACTATTGTTCATCTGTGAGTTACCTTGCAAATATATATCCCC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388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DC1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ABDA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BA1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A-B</w:t>
            </w:r>
          </w:p>
        </w:tc>
      </w:tr>
      <w:tr w:rsidR="006C6297" w:rsidRPr="006C6297" w14:paraId="33D4983E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98CB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s14C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936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2F8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43E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GCTGTCATAC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EA6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6A6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BED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7035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1A-B</w:t>
            </w:r>
          </w:p>
        </w:tc>
      </w:tr>
      <w:tr w:rsidR="006C6297" w:rsidRPr="006C6297" w14:paraId="1A65A1C1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471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s14A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D22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421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779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CGGCTGTCATAA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08C4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E9D3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F3F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C41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1A-B</w:t>
            </w:r>
          </w:p>
        </w:tc>
      </w:tr>
      <w:tr w:rsidR="006C6297" w:rsidRPr="006C6297" w14:paraId="511D3529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39EC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-14ag-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FBE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6A9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F9F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201F1E"/>
                <w:kern w:val="0"/>
                <w:sz w:val="13"/>
                <w:szCs w:val="13"/>
                <w14:ligatures w14:val="none"/>
              </w:rPr>
              <w:t>CTCGTCAGACTCTTCACTTATGAGGATC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8EF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7A92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F3C8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F0BD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1A-B</w:t>
            </w:r>
          </w:p>
        </w:tc>
      </w:tr>
      <w:tr w:rsidR="006C6297" w:rsidRPr="006C6297" w14:paraId="081E2997" w14:textId="77777777" w:rsidTr="006C6297">
        <w:trPr>
          <w:trHeight w:val="2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5011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e-20M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84C7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CM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8FA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y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A67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GACCAGCGGCTGTCATAG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619F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'-O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FFA9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A346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AD10" w14:textId="77777777" w:rsidR="006C6297" w:rsidRPr="004E5E81" w:rsidRDefault="006C6297" w:rsidP="006C6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4E5E8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1A-B</w:t>
            </w:r>
          </w:p>
        </w:tc>
      </w:tr>
    </w:tbl>
    <w:p w14:paraId="7328372F" w14:textId="77777777" w:rsidR="006C6297" w:rsidRPr="006C6297" w:rsidRDefault="006C6297">
      <w:pPr>
        <w:rPr>
          <w:rFonts w:ascii="Arial" w:hAnsi="Arial" w:cs="Arial"/>
        </w:rPr>
      </w:pPr>
    </w:p>
    <w:sectPr w:rsidR="006C6297" w:rsidRPr="006C6297" w:rsidSect="002473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E81"/>
    <w:rsid w:val="00061934"/>
    <w:rsid w:val="00063BB7"/>
    <w:rsid w:val="000A189C"/>
    <w:rsid w:val="000F5657"/>
    <w:rsid w:val="00100AFA"/>
    <w:rsid w:val="0010525D"/>
    <w:rsid w:val="00182BF3"/>
    <w:rsid w:val="00197345"/>
    <w:rsid w:val="001A3FB0"/>
    <w:rsid w:val="001E4A72"/>
    <w:rsid w:val="002226C1"/>
    <w:rsid w:val="00235AAD"/>
    <w:rsid w:val="0024734E"/>
    <w:rsid w:val="00283DBF"/>
    <w:rsid w:val="002C3B68"/>
    <w:rsid w:val="002D69C3"/>
    <w:rsid w:val="002D7984"/>
    <w:rsid w:val="0033177A"/>
    <w:rsid w:val="004100DA"/>
    <w:rsid w:val="00433D2D"/>
    <w:rsid w:val="0044557C"/>
    <w:rsid w:val="00452579"/>
    <w:rsid w:val="004746B7"/>
    <w:rsid w:val="004E5E81"/>
    <w:rsid w:val="00510B55"/>
    <w:rsid w:val="00524E2D"/>
    <w:rsid w:val="006014E8"/>
    <w:rsid w:val="00612F0C"/>
    <w:rsid w:val="0063617A"/>
    <w:rsid w:val="00655267"/>
    <w:rsid w:val="006817DD"/>
    <w:rsid w:val="006C6297"/>
    <w:rsid w:val="006E2703"/>
    <w:rsid w:val="0071066D"/>
    <w:rsid w:val="00710775"/>
    <w:rsid w:val="007239CA"/>
    <w:rsid w:val="00736312"/>
    <w:rsid w:val="00764F9D"/>
    <w:rsid w:val="00791859"/>
    <w:rsid w:val="008074DE"/>
    <w:rsid w:val="00807F9A"/>
    <w:rsid w:val="0082019B"/>
    <w:rsid w:val="00842D26"/>
    <w:rsid w:val="00901C37"/>
    <w:rsid w:val="00923FB9"/>
    <w:rsid w:val="00926E65"/>
    <w:rsid w:val="00AB4EA4"/>
    <w:rsid w:val="00AB5487"/>
    <w:rsid w:val="00B146B9"/>
    <w:rsid w:val="00B27D1B"/>
    <w:rsid w:val="00B45C57"/>
    <w:rsid w:val="00B7665D"/>
    <w:rsid w:val="00C61309"/>
    <w:rsid w:val="00C81FFA"/>
    <w:rsid w:val="00CC5DB5"/>
    <w:rsid w:val="00CE631E"/>
    <w:rsid w:val="00D00F52"/>
    <w:rsid w:val="00D01DB4"/>
    <w:rsid w:val="00D13A66"/>
    <w:rsid w:val="00D756C5"/>
    <w:rsid w:val="00D76285"/>
    <w:rsid w:val="00DF2D26"/>
    <w:rsid w:val="00DF3824"/>
    <w:rsid w:val="00E0407D"/>
    <w:rsid w:val="00E21055"/>
    <w:rsid w:val="00E24F18"/>
    <w:rsid w:val="00E32BEA"/>
    <w:rsid w:val="00E86194"/>
    <w:rsid w:val="00E86624"/>
    <w:rsid w:val="00EB2180"/>
    <w:rsid w:val="00F02F1E"/>
    <w:rsid w:val="00F23DDC"/>
    <w:rsid w:val="00F36FDB"/>
    <w:rsid w:val="00FB7128"/>
    <w:rsid w:val="00FE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91557"/>
  <w15:chartTrackingRefBased/>
  <w15:docId w15:val="{72110C23-BCBF-064A-8534-9C4E74DD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E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E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E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E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E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E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E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E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E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E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2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Yuzhen</dc:creator>
  <cp:keywords/>
  <dc:description/>
  <cp:lastModifiedBy>Li,Yuzhen</cp:lastModifiedBy>
  <cp:revision>4</cp:revision>
  <dcterms:created xsi:type="dcterms:W3CDTF">2024-04-10T16:32:00Z</dcterms:created>
  <dcterms:modified xsi:type="dcterms:W3CDTF">2024-04-10T19:59:00Z</dcterms:modified>
</cp:coreProperties>
</file>